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A0A6B" w14:textId="77777777" w:rsidR="00AE2A46" w:rsidRPr="00AE2A46" w:rsidRDefault="00AE2A46" w:rsidP="00AE2A46">
      <w:pPr>
        <w:pStyle w:val="Caption"/>
        <w:keepNext/>
        <w:bidi w:val="0"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r w:rsidRPr="00AE2A46">
        <w:rPr>
          <w:rFonts w:asciiTheme="majorBidi" w:hAnsiTheme="majorBidi" w:cstheme="majorBidi"/>
          <w:b/>
          <w:bCs/>
          <w:i w:val="0"/>
          <w:iCs w:val="0"/>
          <w:color w:val="auto"/>
        </w:rPr>
        <w:t>Table S1, multivariate ordinal regression model for correlation of selected variables with vaccine status</w:t>
      </w:r>
    </w:p>
    <w:tbl>
      <w:tblPr>
        <w:tblW w:w="9153" w:type="dxa"/>
        <w:tblLook w:val="04A0" w:firstRow="1" w:lastRow="0" w:firstColumn="1" w:lastColumn="0" w:noHBand="0" w:noVBand="1"/>
      </w:tblPr>
      <w:tblGrid>
        <w:gridCol w:w="3119"/>
        <w:gridCol w:w="301"/>
        <w:gridCol w:w="1116"/>
        <w:gridCol w:w="862"/>
        <w:gridCol w:w="1835"/>
        <w:gridCol w:w="960"/>
        <w:gridCol w:w="960"/>
      </w:tblGrid>
      <w:tr w:rsidR="00AE2A46" w:rsidRPr="00066A19" w14:paraId="1DFC8576" w14:textId="77777777" w:rsidTr="008C403F">
        <w:trPr>
          <w:trHeight w:val="40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78CD" w14:textId="77777777" w:rsidR="00AE2A46" w:rsidRPr="00066A19" w:rsidRDefault="00AE2A46" w:rsidP="008C403F">
            <w:pPr>
              <w:bidi w:val="0"/>
              <w:spacing w:after="100" w:afterAutospacing="1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Variabl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D005B" w14:textId="77777777" w:rsidR="00AE2A46" w:rsidRPr="00066A19" w:rsidRDefault="00AE2A46" w:rsidP="008C403F">
            <w:pPr>
              <w:bidi w:val="0"/>
              <w:spacing w:after="100" w:after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Coefficient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5928" w14:textId="77777777" w:rsidR="00AE2A46" w:rsidRPr="00066A19" w:rsidRDefault="00AE2A46" w:rsidP="008C403F">
            <w:pPr>
              <w:bidi w:val="0"/>
              <w:spacing w:after="100" w:after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32EB" w14:textId="77777777" w:rsidR="00AE2A46" w:rsidRPr="00066A19" w:rsidRDefault="00AE2A46" w:rsidP="008C403F">
            <w:pPr>
              <w:bidi w:val="0"/>
              <w:spacing w:after="100" w:after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E1D9D" w14:textId="77777777" w:rsidR="00AE2A46" w:rsidRPr="00066A19" w:rsidRDefault="00AE2A46" w:rsidP="008C403F">
            <w:pPr>
              <w:bidi w:val="0"/>
              <w:spacing w:after="100" w:after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 xml:space="preserve">Wald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EB5F" w14:textId="77777777" w:rsidR="00AE2A46" w:rsidRPr="00066A19" w:rsidRDefault="00AE2A46" w:rsidP="008C403F">
            <w:pPr>
              <w:bidi w:val="0"/>
              <w:spacing w:after="100" w:after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p Value</w:t>
            </w:r>
          </w:p>
        </w:tc>
      </w:tr>
      <w:tr w:rsidR="00AE2A46" w:rsidRPr="00066A19" w14:paraId="5906CE41" w14:textId="77777777" w:rsidTr="008C403F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D38F" w14:textId="77777777" w:rsidR="00AE2A46" w:rsidRPr="00066A19" w:rsidRDefault="00AE2A46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108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0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31F4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0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3383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017 to 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E235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1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FF3E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AE2A46" w:rsidRPr="00066A19" w14:paraId="56138788" w14:textId="77777777" w:rsidTr="008C403F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808E" w14:textId="77777777" w:rsidR="00AE2A46" w:rsidRPr="00066A19" w:rsidRDefault="00AE2A46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Male gend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CBD5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7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9B26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24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C284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313 to 1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2741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1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D8A2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</w:tr>
      <w:tr w:rsidR="00AE2A46" w:rsidRPr="00066A19" w14:paraId="0224A38A" w14:textId="77777777" w:rsidTr="008C403F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4D97" w14:textId="77777777" w:rsidR="00AE2A46" w:rsidRPr="00066A19" w:rsidRDefault="00AE2A46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Number of comorbiditi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63E3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1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C0A1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0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86B3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048 to 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734A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DE29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006</w:t>
            </w:r>
          </w:p>
        </w:tc>
      </w:tr>
      <w:tr w:rsidR="00AE2A46" w:rsidRPr="00066A19" w14:paraId="11AF2C58" w14:textId="77777777" w:rsidTr="008C403F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940A" w14:textId="77777777" w:rsidR="00AE2A46" w:rsidRPr="00066A19" w:rsidRDefault="00AE2A46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From symptoms to admission, day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123C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-0.0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6707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02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293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-0.13 to 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54FC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0A62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005</w:t>
            </w:r>
          </w:p>
        </w:tc>
      </w:tr>
      <w:tr w:rsidR="00AE2A46" w:rsidRPr="00066A19" w14:paraId="31F2B7D4" w14:textId="77777777" w:rsidTr="008C403F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DE2D" w14:textId="77777777" w:rsidR="00AE2A46" w:rsidRPr="00066A19" w:rsidRDefault="00AE2A46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Hospital duration, day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0C49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-0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1F3D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01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5562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-0.046 to 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4B7E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1823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574</w:t>
            </w:r>
          </w:p>
        </w:tc>
      </w:tr>
      <w:tr w:rsidR="00AE2A46" w:rsidRPr="00066A19" w14:paraId="2402326F" w14:textId="77777777" w:rsidTr="008C403F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3EF" w14:textId="77777777" w:rsidR="00AE2A46" w:rsidRPr="00066A19" w:rsidRDefault="00AE2A46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Critical dise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A273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1.09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DB76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3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14DC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411 to 1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1157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1325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002</w:t>
            </w:r>
          </w:p>
        </w:tc>
      </w:tr>
      <w:tr w:rsidR="00AE2A46" w:rsidRPr="00066A19" w14:paraId="45FB995A" w14:textId="77777777" w:rsidTr="008C403F">
        <w:trPr>
          <w:trHeight w:val="300"/>
        </w:trPr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8473" w14:textId="77777777" w:rsidR="00AE2A46" w:rsidRPr="00066A19" w:rsidRDefault="00AE2A46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Intuba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6E521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-0.62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0E30E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46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4F2D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-1.541 to 0.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5FF0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1.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A7E4A" w14:textId="77777777" w:rsidR="00AE2A46" w:rsidRPr="00066A19" w:rsidRDefault="00AE2A46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66A19">
              <w:rPr>
                <w:rFonts w:asciiTheme="majorBidi" w:eastAsia="Times New Roman" w:hAnsiTheme="majorBidi" w:cstheme="majorBidi"/>
                <w:color w:val="000000"/>
              </w:rPr>
              <w:t>0.178</w:t>
            </w:r>
          </w:p>
        </w:tc>
      </w:tr>
    </w:tbl>
    <w:p w14:paraId="6036DB93" w14:textId="77777777" w:rsidR="00AE2A46" w:rsidRPr="0011771D" w:rsidRDefault="00AE2A46" w:rsidP="00AE2A46">
      <w:pPr>
        <w:bidi w:val="0"/>
        <w:spacing w:after="0"/>
        <w:rPr>
          <w:rFonts w:asciiTheme="majorBidi" w:eastAsia="Calibri" w:hAnsiTheme="majorBidi" w:cstheme="majorBidi"/>
          <w:sz w:val="18"/>
          <w:szCs w:val="18"/>
        </w:rPr>
      </w:pPr>
    </w:p>
    <w:p w14:paraId="6BEFDD83" w14:textId="77777777" w:rsidR="003F30C4" w:rsidRDefault="003F30C4"/>
    <w:sectPr w:rsidR="003F3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46"/>
    <w:rsid w:val="002F721A"/>
    <w:rsid w:val="003F30C4"/>
    <w:rsid w:val="00AE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735C"/>
  <w15:chartTrackingRefBased/>
  <w15:docId w15:val="{F51FACAB-86F9-416E-804C-0D9549FA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A4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2A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me</dc:creator>
  <cp:keywords/>
  <dc:description/>
  <cp:lastModifiedBy>amir home</cp:lastModifiedBy>
  <cp:revision>1</cp:revision>
  <dcterms:created xsi:type="dcterms:W3CDTF">2022-03-02T12:09:00Z</dcterms:created>
  <dcterms:modified xsi:type="dcterms:W3CDTF">2022-03-02T12:10:00Z</dcterms:modified>
</cp:coreProperties>
</file>